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60" w:type="dxa"/>
        <w:tblCellMar>
          <w:left w:w="70" w:type="dxa"/>
          <w:right w:w="70" w:type="dxa"/>
        </w:tblCellMar>
        <w:tblLook w:val="04A0"/>
      </w:tblPr>
      <w:tblGrid>
        <w:gridCol w:w="202"/>
        <w:gridCol w:w="4283"/>
        <w:gridCol w:w="2314"/>
        <w:gridCol w:w="2413"/>
      </w:tblGrid>
      <w:tr w:rsidR="003010EA" w:rsidRPr="004E1619" w:rsidTr="003010EA">
        <w:trPr>
          <w:trHeight w:val="312"/>
        </w:trPr>
        <w:tc>
          <w:tcPr>
            <w:tcW w:w="67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607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4E16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  <w:t xml:space="preserve">Table </w:t>
            </w:r>
            <w:r w:rsidR="00607CE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  <w:t>S</w:t>
            </w:r>
            <w:r w:rsidRPr="004E161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  <w:t>1 Patient characteristics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10EA" w:rsidRPr="004E1619" w:rsidRDefault="003010EA" w:rsidP="003010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</w:tr>
      <w:tr w:rsidR="003010EA" w:rsidRPr="004E1619" w:rsidTr="003010EA">
        <w:trPr>
          <w:trHeight w:val="588"/>
        </w:trPr>
        <w:tc>
          <w:tcPr>
            <w:tcW w:w="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 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Current study (n=33)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Independent confirmation study (n=45)</w:t>
            </w:r>
          </w:p>
        </w:tc>
      </w:tr>
      <w:tr w:rsidR="003010EA" w:rsidRPr="004E1619" w:rsidTr="003010EA">
        <w:trPr>
          <w:trHeight w:val="288"/>
        </w:trPr>
        <w:tc>
          <w:tcPr>
            <w:tcW w:w="440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Mean age (years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50 ± 12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51 ± 14</w:t>
            </w:r>
          </w:p>
        </w:tc>
      </w:tr>
      <w:tr w:rsidR="003010EA" w:rsidRPr="004E1619" w:rsidTr="003010EA">
        <w:trPr>
          <w:trHeight w:val="288"/>
        </w:trPr>
        <w:tc>
          <w:tcPr>
            <w:tcW w:w="4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Male (%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24 (73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38 (84)</w:t>
            </w:r>
          </w:p>
        </w:tc>
      </w:tr>
      <w:tr w:rsidR="003010EA" w:rsidRPr="004E1619" w:rsidTr="003010EA">
        <w:trPr>
          <w:trHeight w:val="288"/>
        </w:trPr>
        <w:tc>
          <w:tcPr>
            <w:tcW w:w="4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Mean BMI (kg/m²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27.5 ± 4.4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27.4 ± 4.1</w:t>
            </w:r>
          </w:p>
        </w:tc>
      </w:tr>
      <w:tr w:rsidR="003010EA" w:rsidRPr="004E1619" w:rsidTr="003010EA">
        <w:trPr>
          <w:trHeight w:val="288"/>
        </w:trPr>
        <w:tc>
          <w:tcPr>
            <w:tcW w:w="4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Renal diagnosis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</w:tr>
      <w:tr w:rsidR="003010EA" w:rsidRPr="004E1619" w:rsidTr="003010EA">
        <w:trPr>
          <w:trHeight w:val="288"/>
        </w:trPr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IgA nephropathy (%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5 (15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12 (27)</w:t>
            </w:r>
          </w:p>
        </w:tc>
      </w:tr>
      <w:tr w:rsidR="003010EA" w:rsidRPr="004E1619" w:rsidTr="003010EA">
        <w:trPr>
          <w:trHeight w:val="288"/>
        </w:trPr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Focal segmental glomerulosclerosis (%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7 (21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13 (29)</w:t>
            </w:r>
          </w:p>
        </w:tc>
      </w:tr>
      <w:tr w:rsidR="003010EA" w:rsidRPr="004E1619" w:rsidTr="003010EA">
        <w:trPr>
          <w:trHeight w:val="288"/>
        </w:trPr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Membranous nephropathy (%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7 (21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8 (18)</w:t>
            </w:r>
          </w:p>
        </w:tc>
      </w:tr>
      <w:tr w:rsidR="003010EA" w:rsidRPr="004E1619" w:rsidTr="003010EA">
        <w:trPr>
          <w:trHeight w:val="288"/>
        </w:trPr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Hypertensive nephropathy (%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5 (15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6 (13)</w:t>
            </w:r>
          </w:p>
        </w:tc>
      </w:tr>
      <w:tr w:rsidR="003010EA" w:rsidRPr="004E1619" w:rsidTr="003010EA">
        <w:trPr>
          <w:trHeight w:val="288"/>
        </w:trPr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Other/inconclusive (%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9 (27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6 (13)</w:t>
            </w:r>
          </w:p>
        </w:tc>
      </w:tr>
      <w:tr w:rsidR="003010EA" w:rsidRPr="004E1619" w:rsidTr="003010EA">
        <w:trPr>
          <w:trHeight w:val="288"/>
        </w:trPr>
        <w:tc>
          <w:tcPr>
            <w:tcW w:w="4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val="en-US" w:eastAsia="nl-NL"/>
              </w:rPr>
              <w:t>Mean urinary sodium excretion (mmol/24 hours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200 ± 57</w:t>
            </w:r>
            <w:bookmarkStart w:id="0" w:name="_GoBack"/>
            <w:bookmarkEnd w:id="0"/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173 ± 73</w:t>
            </w:r>
          </w:p>
        </w:tc>
      </w:tr>
      <w:tr w:rsidR="003010EA" w:rsidRPr="004E1619" w:rsidTr="003010EA">
        <w:trPr>
          <w:trHeight w:val="288"/>
        </w:trPr>
        <w:tc>
          <w:tcPr>
            <w:tcW w:w="4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eGFR (ml/min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60 ± 20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60 ± 27</w:t>
            </w:r>
          </w:p>
        </w:tc>
      </w:tr>
      <w:tr w:rsidR="003010EA" w:rsidRPr="004E1619" w:rsidTr="003010EA">
        <w:trPr>
          <w:trHeight w:val="288"/>
        </w:trPr>
        <w:tc>
          <w:tcPr>
            <w:tcW w:w="4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Creatinine clearance (ml/min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85 (75-95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68 (58-79)</w:t>
            </w:r>
          </w:p>
        </w:tc>
      </w:tr>
      <w:tr w:rsidR="003010EA" w:rsidRPr="004E1619" w:rsidTr="003010EA">
        <w:trPr>
          <w:trHeight w:val="288"/>
        </w:trPr>
        <w:tc>
          <w:tcPr>
            <w:tcW w:w="4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Proteinuria (g/day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3.2 (2.5-4.0)</w:t>
            </w:r>
          </w:p>
        </w:tc>
        <w:tc>
          <w:tcPr>
            <w:tcW w:w="24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0EA" w:rsidRPr="004E1619" w:rsidRDefault="003010EA" w:rsidP="003010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E1619">
              <w:rPr>
                <w:rFonts w:ascii="Arial" w:eastAsia="Times New Roman" w:hAnsi="Arial" w:cs="Arial"/>
                <w:color w:val="000000"/>
                <w:lang w:eastAsia="nl-NL"/>
              </w:rPr>
              <w:t>1.6 (1.2-2.1)</w:t>
            </w:r>
          </w:p>
        </w:tc>
      </w:tr>
    </w:tbl>
    <w:p w:rsidR="00E950FB" w:rsidRPr="004E1619" w:rsidRDefault="00E950FB" w:rsidP="003010EA">
      <w:pPr>
        <w:rPr>
          <w:rFonts w:ascii="Arial" w:hAnsi="Arial" w:cs="Arial"/>
        </w:rPr>
      </w:pPr>
    </w:p>
    <w:sectPr w:rsidR="00E950FB" w:rsidRPr="004E1619" w:rsidSect="002210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docVars>
    <w:docVar w:name="Total_Editing_Time" w:val="1"/>
  </w:docVars>
  <w:rsids>
    <w:rsidRoot w:val="003010EA"/>
    <w:rsid w:val="00004754"/>
    <w:rsid w:val="00010E2D"/>
    <w:rsid w:val="000115C1"/>
    <w:rsid w:val="00013C7B"/>
    <w:rsid w:val="000144DE"/>
    <w:rsid w:val="0001473F"/>
    <w:rsid w:val="00014AC0"/>
    <w:rsid w:val="00014DD2"/>
    <w:rsid w:val="00015DAE"/>
    <w:rsid w:val="000169BB"/>
    <w:rsid w:val="00021AC6"/>
    <w:rsid w:val="0002201A"/>
    <w:rsid w:val="00022D7B"/>
    <w:rsid w:val="00026272"/>
    <w:rsid w:val="00030F79"/>
    <w:rsid w:val="00032875"/>
    <w:rsid w:val="00032D75"/>
    <w:rsid w:val="00033AEE"/>
    <w:rsid w:val="000373C0"/>
    <w:rsid w:val="000414C6"/>
    <w:rsid w:val="00042BBE"/>
    <w:rsid w:val="000453F8"/>
    <w:rsid w:val="0004562D"/>
    <w:rsid w:val="0004577C"/>
    <w:rsid w:val="000461F3"/>
    <w:rsid w:val="00050B19"/>
    <w:rsid w:val="00051255"/>
    <w:rsid w:val="00052EB1"/>
    <w:rsid w:val="000530CC"/>
    <w:rsid w:val="00053DBA"/>
    <w:rsid w:val="00054148"/>
    <w:rsid w:val="00054B58"/>
    <w:rsid w:val="00057818"/>
    <w:rsid w:val="000578E1"/>
    <w:rsid w:val="00062B95"/>
    <w:rsid w:val="00064A97"/>
    <w:rsid w:val="00064E02"/>
    <w:rsid w:val="0006516A"/>
    <w:rsid w:val="00070BAA"/>
    <w:rsid w:val="00071066"/>
    <w:rsid w:val="00072F73"/>
    <w:rsid w:val="000759F8"/>
    <w:rsid w:val="00075A70"/>
    <w:rsid w:val="00082693"/>
    <w:rsid w:val="0008413F"/>
    <w:rsid w:val="000876DA"/>
    <w:rsid w:val="00087CAF"/>
    <w:rsid w:val="00090DBF"/>
    <w:rsid w:val="000917EF"/>
    <w:rsid w:val="00091C0E"/>
    <w:rsid w:val="00091EC9"/>
    <w:rsid w:val="0009363C"/>
    <w:rsid w:val="000940FD"/>
    <w:rsid w:val="00094680"/>
    <w:rsid w:val="000A2C83"/>
    <w:rsid w:val="000A3BED"/>
    <w:rsid w:val="000A509B"/>
    <w:rsid w:val="000B175E"/>
    <w:rsid w:val="000B316E"/>
    <w:rsid w:val="000B35B0"/>
    <w:rsid w:val="000B35D4"/>
    <w:rsid w:val="000B447E"/>
    <w:rsid w:val="000B627E"/>
    <w:rsid w:val="000B77F2"/>
    <w:rsid w:val="000C36FF"/>
    <w:rsid w:val="000C3ABD"/>
    <w:rsid w:val="000C3EB4"/>
    <w:rsid w:val="000C5155"/>
    <w:rsid w:val="000C5560"/>
    <w:rsid w:val="000C6850"/>
    <w:rsid w:val="000D1543"/>
    <w:rsid w:val="000D17D1"/>
    <w:rsid w:val="000D4DF2"/>
    <w:rsid w:val="000D7954"/>
    <w:rsid w:val="000E0C0E"/>
    <w:rsid w:val="000E4004"/>
    <w:rsid w:val="000E4EEE"/>
    <w:rsid w:val="000E50AE"/>
    <w:rsid w:val="000E53A6"/>
    <w:rsid w:val="000E6067"/>
    <w:rsid w:val="000E76CE"/>
    <w:rsid w:val="000F08EA"/>
    <w:rsid w:val="000F1E38"/>
    <w:rsid w:val="000F2522"/>
    <w:rsid w:val="000F29E0"/>
    <w:rsid w:val="000F37F0"/>
    <w:rsid w:val="000F4958"/>
    <w:rsid w:val="000F7134"/>
    <w:rsid w:val="00104236"/>
    <w:rsid w:val="00106480"/>
    <w:rsid w:val="00106F44"/>
    <w:rsid w:val="00116C93"/>
    <w:rsid w:val="001201C4"/>
    <w:rsid w:val="00122B26"/>
    <w:rsid w:val="00123A61"/>
    <w:rsid w:val="001242C7"/>
    <w:rsid w:val="001255D3"/>
    <w:rsid w:val="001266F8"/>
    <w:rsid w:val="00127196"/>
    <w:rsid w:val="00131ECA"/>
    <w:rsid w:val="001368E0"/>
    <w:rsid w:val="001422FD"/>
    <w:rsid w:val="00142A55"/>
    <w:rsid w:val="001455F7"/>
    <w:rsid w:val="0014591E"/>
    <w:rsid w:val="001460CC"/>
    <w:rsid w:val="0015119C"/>
    <w:rsid w:val="00151966"/>
    <w:rsid w:val="00151FB3"/>
    <w:rsid w:val="0015254B"/>
    <w:rsid w:val="00154000"/>
    <w:rsid w:val="00154D30"/>
    <w:rsid w:val="00157A1E"/>
    <w:rsid w:val="0016166B"/>
    <w:rsid w:val="00163504"/>
    <w:rsid w:val="0016783C"/>
    <w:rsid w:val="001703C2"/>
    <w:rsid w:val="00170D58"/>
    <w:rsid w:val="00171676"/>
    <w:rsid w:val="001719C6"/>
    <w:rsid w:val="00172A59"/>
    <w:rsid w:val="00176AE7"/>
    <w:rsid w:val="001773A2"/>
    <w:rsid w:val="001867D1"/>
    <w:rsid w:val="0018798C"/>
    <w:rsid w:val="001908B3"/>
    <w:rsid w:val="00190A5A"/>
    <w:rsid w:val="001928FA"/>
    <w:rsid w:val="0019482C"/>
    <w:rsid w:val="001A1A79"/>
    <w:rsid w:val="001A2BB7"/>
    <w:rsid w:val="001A34F4"/>
    <w:rsid w:val="001A3C2F"/>
    <w:rsid w:val="001A4979"/>
    <w:rsid w:val="001A6EE3"/>
    <w:rsid w:val="001A71C1"/>
    <w:rsid w:val="001B1CB1"/>
    <w:rsid w:val="001B1D5A"/>
    <w:rsid w:val="001B2297"/>
    <w:rsid w:val="001B3166"/>
    <w:rsid w:val="001B4CAE"/>
    <w:rsid w:val="001B543E"/>
    <w:rsid w:val="001B6EC8"/>
    <w:rsid w:val="001C08A2"/>
    <w:rsid w:val="001C25F7"/>
    <w:rsid w:val="001C588F"/>
    <w:rsid w:val="001D3A00"/>
    <w:rsid w:val="001D50B9"/>
    <w:rsid w:val="001D7420"/>
    <w:rsid w:val="001E405F"/>
    <w:rsid w:val="001F0FC3"/>
    <w:rsid w:val="001F22EE"/>
    <w:rsid w:val="001F7360"/>
    <w:rsid w:val="001F7376"/>
    <w:rsid w:val="00202480"/>
    <w:rsid w:val="002024DF"/>
    <w:rsid w:val="00204400"/>
    <w:rsid w:val="00204609"/>
    <w:rsid w:val="00206B6C"/>
    <w:rsid w:val="00210441"/>
    <w:rsid w:val="00212C61"/>
    <w:rsid w:val="00214463"/>
    <w:rsid w:val="002158FD"/>
    <w:rsid w:val="00215E3D"/>
    <w:rsid w:val="00217251"/>
    <w:rsid w:val="00217510"/>
    <w:rsid w:val="002210CC"/>
    <w:rsid w:val="00221A3C"/>
    <w:rsid w:val="00222197"/>
    <w:rsid w:val="00223CBC"/>
    <w:rsid w:val="00223F5D"/>
    <w:rsid w:val="0022483C"/>
    <w:rsid w:val="002257CC"/>
    <w:rsid w:val="00227EC7"/>
    <w:rsid w:val="00232CA8"/>
    <w:rsid w:val="002335CE"/>
    <w:rsid w:val="0023698E"/>
    <w:rsid w:val="002413D1"/>
    <w:rsid w:val="00241E2D"/>
    <w:rsid w:val="0024342A"/>
    <w:rsid w:val="00244C32"/>
    <w:rsid w:val="00250C7E"/>
    <w:rsid w:val="002524E8"/>
    <w:rsid w:val="002541FC"/>
    <w:rsid w:val="00254A6C"/>
    <w:rsid w:val="00255307"/>
    <w:rsid w:val="00257471"/>
    <w:rsid w:val="00260B03"/>
    <w:rsid w:val="002616EB"/>
    <w:rsid w:val="00262144"/>
    <w:rsid w:val="00263F5E"/>
    <w:rsid w:val="00264839"/>
    <w:rsid w:val="00264C7C"/>
    <w:rsid w:val="00266C00"/>
    <w:rsid w:val="0026751A"/>
    <w:rsid w:val="00270CE0"/>
    <w:rsid w:val="0027196D"/>
    <w:rsid w:val="002730E6"/>
    <w:rsid w:val="00280D72"/>
    <w:rsid w:val="00284002"/>
    <w:rsid w:val="00284F9B"/>
    <w:rsid w:val="00287817"/>
    <w:rsid w:val="00290C5A"/>
    <w:rsid w:val="00294E31"/>
    <w:rsid w:val="00295A81"/>
    <w:rsid w:val="00295D76"/>
    <w:rsid w:val="002972B9"/>
    <w:rsid w:val="00297A1E"/>
    <w:rsid w:val="00297D53"/>
    <w:rsid w:val="002A6483"/>
    <w:rsid w:val="002A64F1"/>
    <w:rsid w:val="002A6C82"/>
    <w:rsid w:val="002B03EA"/>
    <w:rsid w:val="002B100A"/>
    <w:rsid w:val="002B1558"/>
    <w:rsid w:val="002B2328"/>
    <w:rsid w:val="002B4F18"/>
    <w:rsid w:val="002B5BCC"/>
    <w:rsid w:val="002B6096"/>
    <w:rsid w:val="002B6AD7"/>
    <w:rsid w:val="002C0359"/>
    <w:rsid w:val="002C1BCF"/>
    <w:rsid w:val="002C2981"/>
    <w:rsid w:val="002C2A45"/>
    <w:rsid w:val="002C5AB5"/>
    <w:rsid w:val="002C704F"/>
    <w:rsid w:val="002D1DFA"/>
    <w:rsid w:val="002D27A5"/>
    <w:rsid w:val="002D3E5F"/>
    <w:rsid w:val="002D4257"/>
    <w:rsid w:val="002D471B"/>
    <w:rsid w:val="002D4A82"/>
    <w:rsid w:val="002D68E6"/>
    <w:rsid w:val="002D6F35"/>
    <w:rsid w:val="002D7DDB"/>
    <w:rsid w:val="002E01B8"/>
    <w:rsid w:val="002E0682"/>
    <w:rsid w:val="002E10A7"/>
    <w:rsid w:val="002E14A3"/>
    <w:rsid w:val="002E1A1A"/>
    <w:rsid w:val="002E472F"/>
    <w:rsid w:val="002E65A7"/>
    <w:rsid w:val="002E7D08"/>
    <w:rsid w:val="002F0727"/>
    <w:rsid w:val="002F110D"/>
    <w:rsid w:val="002F1824"/>
    <w:rsid w:val="002F421E"/>
    <w:rsid w:val="002F4A6D"/>
    <w:rsid w:val="002F6153"/>
    <w:rsid w:val="003010EA"/>
    <w:rsid w:val="003045B5"/>
    <w:rsid w:val="00306FB9"/>
    <w:rsid w:val="00310A12"/>
    <w:rsid w:val="00310D21"/>
    <w:rsid w:val="00311395"/>
    <w:rsid w:val="00311DD5"/>
    <w:rsid w:val="00312DFA"/>
    <w:rsid w:val="00313C6D"/>
    <w:rsid w:val="00315CF4"/>
    <w:rsid w:val="0031768F"/>
    <w:rsid w:val="00317C63"/>
    <w:rsid w:val="003223A8"/>
    <w:rsid w:val="00323513"/>
    <w:rsid w:val="00325E9B"/>
    <w:rsid w:val="003275D3"/>
    <w:rsid w:val="003307A3"/>
    <w:rsid w:val="003310AB"/>
    <w:rsid w:val="003322ED"/>
    <w:rsid w:val="003341FD"/>
    <w:rsid w:val="00336DD0"/>
    <w:rsid w:val="003374FD"/>
    <w:rsid w:val="003379FB"/>
    <w:rsid w:val="00341F80"/>
    <w:rsid w:val="0034278D"/>
    <w:rsid w:val="003427D6"/>
    <w:rsid w:val="00342EEB"/>
    <w:rsid w:val="003449E3"/>
    <w:rsid w:val="00345B56"/>
    <w:rsid w:val="003469A3"/>
    <w:rsid w:val="003502DF"/>
    <w:rsid w:val="00350514"/>
    <w:rsid w:val="00353A04"/>
    <w:rsid w:val="0035565D"/>
    <w:rsid w:val="00360043"/>
    <w:rsid w:val="0036054A"/>
    <w:rsid w:val="003711CD"/>
    <w:rsid w:val="0037138C"/>
    <w:rsid w:val="00371FD2"/>
    <w:rsid w:val="00373B57"/>
    <w:rsid w:val="00375F1A"/>
    <w:rsid w:val="0037674B"/>
    <w:rsid w:val="00377EA8"/>
    <w:rsid w:val="00384E36"/>
    <w:rsid w:val="00392A87"/>
    <w:rsid w:val="00393F4B"/>
    <w:rsid w:val="003A29ED"/>
    <w:rsid w:val="003A51BA"/>
    <w:rsid w:val="003A7C17"/>
    <w:rsid w:val="003B0642"/>
    <w:rsid w:val="003B1697"/>
    <w:rsid w:val="003B407C"/>
    <w:rsid w:val="003B5566"/>
    <w:rsid w:val="003B64A6"/>
    <w:rsid w:val="003B69D2"/>
    <w:rsid w:val="003C0093"/>
    <w:rsid w:val="003C27A7"/>
    <w:rsid w:val="003C4008"/>
    <w:rsid w:val="003C41EF"/>
    <w:rsid w:val="003C545E"/>
    <w:rsid w:val="003C5B4F"/>
    <w:rsid w:val="003C70EF"/>
    <w:rsid w:val="003D3470"/>
    <w:rsid w:val="003D6011"/>
    <w:rsid w:val="003D7D46"/>
    <w:rsid w:val="003E453D"/>
    <w:rsid w:val="003E4E19"/>
    <w:rsid w:val="003E54C8"/>
    <w:rsid w:val="003E708E"/>
    <w:rsid w:val="003F068C"/>
    <w:rsid w:val="003F0B60"/>
    <w:rsid w:val="003F0E37"/>
    <w:rsid w:val="003F3E8B"/>
    <w:rsid w:val="003F592E"/>
    <w:rsid w:val="003F5B29"/>
    <w:rsid w:val="003F62CE"/>
    <w:rsid w:val="004039DE"/>
    <w:rsid w:val="00405A20"/>
    <w:rsid w:val="00407C08"/>
    <w:rsid w:val="00407F1D"/>
    <w:rsid w:val="00410048"/>
    <w:rsid w:val="004102F0"/>
    <w:rsid w:val="00410328"/>
    <w:rsid w:val="004112F3"/>
    <w:rsid w:val="00413060"/>
    <w:rsid w:val="00413064"/>
    <w:rsid w:val="004159E6"/>
    <w:rsid w:val="00415C18"/>
    <w:rsid w:val="00423024"/>
    <w:rsid w:val="00423525"/>
    <w:rsid w:val="00424686"/>
    <w:rsid w:val="004265ED"/>
    <w:rsid w:val="004266A6"/>
    <w:rsid w:val="00431739"/>
    <w:rsid w:val="004325DE"/>
    <w:rsid w:val="004331B6"/>
    <w:rsid w:val="00433665"/>
    <w:rsid w:val="0043376D"/>
    <w:rsid w:val="0043459C"/>
    <w:rsid w:val="00435B3E"/>
    <w:rsid w:val="00435DA1"/>
    <w:rsid w:val="00440898"/>
    <w:rsid w:val="00441120"/>
    <w:rsid w:val="00441941"/>
    <w:rsid w:val="00442BE9"/>
    <w:rsid w:val="004435C1"/>
    <w:rsid w:val="004467A3"/>
    <w:rsid w:val="004468DF"/>
    <w:rsid w:val="00451537"/>
    <w:rsid w:val="00452D49"/>
    <w:rsid w:val="00455FFD"/>
    <w:rsid w:val="00456108"/>
    <w:rsid w:val="00465E20"/>
    <w:rsid w:val="00470A23"/>
    <w:rsid w:val="00470DFC"/>
    <w:rsid w:val="004731A1"/>
    <w:rsid w:val="00473656"/>
    <w:rsid w:val="00473DF3"/>
    <w:rsid w:val="00476B45"/>
    <w:rsid w:val="00491075"/>
    <w:rsid w:val="00491A23"/>
    <w:rsid w:val="004925FB"/>
    <w:rsid w:val="00493CFE"/>
    <w:rsid w:val="004964D2"/>
    <w:rsid w:val="004964DA"/>
    <w:rsid w:val="0049756F"/>
    <w:rsid w:val="004A29DD"/>
    <w:rsid w:val="004A4765"/>
    <w:rsid w:val="004A4FD0"/>
    <w:rsid w:val="004A57A8"/>
    <w:rsid w:val="004A5A8C"/>
    <w:rsid w:val="004A7ACC"/>
    <w:rsid w:val="004B03AA"/>
    <w:rsid w:val="004B1C92"/>
    <w:rsid w:val="004B208E"/>
    <w:rsid w:val="004B49A6"/>
    <w:rsid w:val="004B60D4"/>
    <w:rsid w:val="004B7ADB"/>
    <w:rsid w:val="004B7CC2"/>
    <w:rsid w:val="004B7E4A"/>
    <w:rsid w:val="004C1FED"/>
    <w:rsid w:val="004C36B0"/>
    <w:rsid w:val="004C40C4"/>
    <w:rsid w:val="004D2489"/>
    <w:rsid w:val="004D58BA"/>
    <w:rsid w:val="004D5A39"/>
    <w:rsid w:val="004E1619"/>
    <w:rsid w:val="004E30C5"/>
    <w:rsid w:val="004E3DE7"/>
    <w:rsid w:val="004E6314"/>
    <w:rsid w:val="004E7172"/>
    <w:rsid w:val="004E7501"/>
    <w:rsid w:val="004F0466"/>
    <w:rsid w:val="004F47C1"/>
    <w:rsid w:val="004F4894"/>
    <w:rsid w:val="004F5AC0"/>
    <w:rsid w:val="004F67B5"/>
    <w:rsid w:val="004F711A"/>
    <w:rsid w:val="004F7833"/>
    <w:rsid w:val="00502995"/>
    <w:rsid w:val="005050C7"/>
    <w:rsid w:val="00510605"/>
    <w:rsid w:val="005117FB"/>
    <w:rsid w:val="005134FB"/>
    <w:rsid w:val="00515ACB"/>
    <w:rsid w:val="00522592"/>
    <w:rsid w:val="00523000"/>
    <w:rsid w:val="00525823"/>
    <w:rsid w:val="00531D35"/>
    <w:rsid w:val="00533DD4"/>
    <w:rsid w:val="00535C82"/>
    <w:rsid w:val="00541B75"/>
    <w:rsid w:val="00541FB6"/>
    <w:rsid w:val="005427A7"/>
    <w:rsid w:val="0054415F"/>
    <w:rsid w:val="00554511"/>
    <w:rsid w:val="00554741"/>
    <w:rsid w:val="0055634B"/>
    <w:rsid w:val="005575A0"/>
    <w:rsid w:val="00562CEA"/>
    <w:rsid w:val="005650AD"/>
    <w:rsid w:val="00565FBC"/>
    <w:rsid w:val="005667A9"/>
    <w:rsid w:val="0057242C"/>
    <w:rsid w:val="005753B3"/>
    <w:rsid w:val="00575F33"/>
    <w:rsid w:val="005773C2"/>
    <w:rsid w:val="00577A0B"/>
    <w:rsid w:val="00581D77"/>
    <w:rsid w:val="005849B7"/>
    <w:rsid w:val="0058785B"/>
    <w:rsid w:val="0059188E"/>
    <w:rsid w:val="00593376"/>
    <w:rsid w:val="00594B46"/>
    <w:rsid w:val="005950B0"/>
    <w:rsid w:val="005958AE"/>
    <w:rsid w:val="005967D6"/>
    <w:rsid w:val="00596C55"/>
    <w:rsid w:val="005A0066"/>
    <w:rsid w:val="005A00BB"/>
    <w:rsid w:val="005A159E"/>
    <w:rsid w:val="005A3FA7"/>
    <w:rsid w:val="005A5759"/>
    <w:rsid w:val="005A6022"/>
    <w:rsid w:val="005A6629"/>
    <w:rsid w:val="005B0C42"/>
    <w:rsid w:val="005B1FE4"/>
    <w:rsid w:val="005B2809"/>
    <w:rsid w:val="005B3B71"/>
    <w:rsid w:val="005B588A"/>
    <w:rsid w:val="005B75BD"/>
    <w:rsid w:val="005C281F"/>
    <w:rsid w:val="005C3A49"/>
    <w:rsid w:val="005C706A"/>
    <w:rsid w:val="005D227A"/>
    <w:rsid w:val="005D305F"/>
    <w:rsid w:val="005D4C87"/>
    <w:rsid w:val="005D6D8C"/>
    <w:rsid w:val="005E0E66"/>
    <w:rsid w:val="005E11C9"/>
    <w:rsid w:val="005E15A0"/>
    <w:rsid w:val="005E17F3"/>
    <w:rsid w:val="005E1E7F"/>
    <w:rsid w:val="005E2303"/>
    <w:rsid w:val="005E254A"/>
    <w:rsid w:val="005E3AD3"/>
    <w:rsid w:val="005E7393"/>
    <w:rsid w:val="005F13C9"/>
    <w:rsid w:val="005F21AF"/>
    <w:rsid w:val="005F6E1E"/>
    <w:rsid w:val="005F75CA"/>
    <w:rsid w:val="0060015B"/>
    <w:rsid w:val="006030F8"/>
    <w:rsid w:val="00603778"/>
    <w:rsid w:val="00603956"/>
    <w:rsid w:val="0060424E"/>
    <w:rsid w:val="0060702D"/>
    <w:rsid w:val="00607847"/>
    <w:rsid w:val="0060792C"/>
    <w:rsid w:val="00607CE5"/>
    <w:rsid w:val="00607ED9"/>
    <w:rsid w:val="00607FA6"/>
    <w:rsid w:val="00612603"/>
    <w:rsid w:val="00613321"/>
    <w:rsid w:val="006166E8"/>
    <w:rsid w:val="00617AD3"/>
    <w:rsid w:val="00623E33"/>
    <w:rsid w:val="00624A4A"/>
    <w:rsid w:val="006307F3"/>
    <w:rsid w:val="006310F3"/>
    <w:rsid w:val="006312F3"/>
    <w:rsid w:val="0063591C"/>
    <w:rsid w:val="00637CC6"/>
    <w:rsid w:val="00637E34"/>
    <w:rsid w:val="00640F43"/>
    <w:rsid w:val="0064293B"/>
    <w:rsid w:val="006443CB"/>
    <w:rsid w:val="0064560B"/>
    <w:rsid w:val="00646518"/>
    <w:rsid w:val="006470E6"/>
    <w:rsid w:val="00651D70"/>
    <w:rsid w:val="006531ED"/>
    <w:rsid w:val="006567BC"/>
    <w:rsid w:val="00656EA5"/>
    <w:rsid w:val="0065791C"/>
    <w:rsid w:val="006610B6"/>
    <w:rsid w:val="0066182E"/>
    <w:rsid w:val="00664550"/>
    <w:rsid w:val="00665C75"/>
    <w:rsid w:val="00670913"/>
    <w:rsid w:val="00673D3A"/>
    <w:rsid w:val="0067490B"/>
    <w:rsid w:val="00681A19"/>
    <w:rsid w:val="0068315B"/>
    <w:rsid w:val="00684E25"/>
    <w:rsid w:val="0068615A"/>
    <w:rsid w:val="006878D4"/>
    <w:rsid w:val="006952CE"/>
    <w:rsid w:val="00696EE6"/>
    <w:rsid w:val="006971B6"/>
    <w:rsid w:val="006A0A2A"/>
    <w:rsid w:val="006A2457"/>
    <w:rsid w:val="006A28AD"/>
    <w:rsid w:val="006A388C"/>
    <w:rsid w:val="006A3D90"/>
    <w:rsid w:val="006A741A"/>
    <w:rsid w:val="006A78E2"/>
    <w:rsid w:val="006B0F65"/>
    <w:rsid w:val="006B1349"/>
    <w:rsid w:val="006B1BCC"/>
    <w:rsid w:val="006B1F49"/>
    <w:rsid w:val="006B3D30"/>
    <w:rsid w:val="006B5BB8"/>
    <w:rsid w:val="006B6451"/>
    <w:rsid w:val="006B7B85"/>
    <w:rsid w:val="006C0C3F"/>
    <w:rsid w:val="006C1091"/>
    <w:rsid w:val="006C238E"/>
    <w:rsid w:val="006C4851"/>
    <w:rsid w:val="006D3758"/>
    <w:rsid w:val="006E26B3"/>
    <w:rsid w:val="006E2CB3"/>
    <w:rsid w:val="006E4C53"/>
    <w:rsid w:val="006E56C3"/>
    <w:rsid w:val="006E7F6F"/>
    <w:rsid w:val="006F2A5E"/>
    <w:rsid w:val="006F5524"/>
    <w:rsid w:val="006F5560"/>
    <w:rsid w:val="00703E96"/>
    <w:rsid w:val="0070515D"/>
    <w:rsid w:val="0070737F"/>
    <w:rsid w:val="00707AB0"/>
    <w:rsid w:val="00707CFE"/>
    <w:rsid w:val="007114A1"/>
    <w:rsid w:val="007115A1"/>
    <w:rsid w:val="00713F7D"/>
    <w:rsid w:val="00714257"/>
    <w:rsid w:val="00715E47"/>
    <w:rsid w:val="007160DD"/>
    <w:rsid w:val="007200D1"/>
    <w:rsid w:val="00721AC3"/>
    <w:rsid w:val="007307A7"/>
    <w:rsid w:val="00730C0B"/>
    <w:rsid w:val="00731AAA"/>
    <w:rsid w:val="00734459"/>
    <w:rsid w:val="0073596D"/>
    <w:rsid w:val="00737028"/>
    <w:rsid w:val="00737BC8"/>
    <w:rsid w:val="00740C0D"/>
    <w:rsid w:val="007423AB"/>
    <w:rsid w:val="0074370F"/>
    <w:rsid w:val="007447A5"/>
    <w:rsid w:val="0074745F"/>
    <w:rsid w:val="00747B6A"/>
    <w:rsid w:val="00755843"/>
    <w:rsid w:val="00760379"/>
    <w:rsid w:val="00760F80"/>
    <w:rsid w:val="00762143"/>
    <w:rsid w:val="00765326"/>
    <w:rsid w:val="007669F3"/>
    <w:rsid w:val="00767B62"/>
    <w:rsid w:val="007707CD"/>
    <w:rsid w:val="00770F77"/>
    <w:rsid w:val="0077359C"/>
    <w:rsid w:val="00773C97"/>
    <w:rsid w:val="00774F0D"/>
    <w:rsid w:val="007751A0"/>
    <w:rsid w:val="007754A1"/>
    <w:rsid w:val="00777935"/>
    <w:rsid w:val="00780F6B"/>
    <w:rsid w:val="00782BA3"/>
    <w:rsid w:val="00785671"/>
    <w:rsid w:val="00785F27"/>
    <w:rsid w:val="0078615A"/>
    <w:rsid w:val="007918B7"/>
    <w:rsid w:val="00793828"/>
    <w:rsid w:val="00793A21"/>
    <w:rsid w:val="007956C6"/>
    <w:rsid w:val="0079584E"/>
    <w:rsid w:val="007A299E"/>
    <w:rsid w:val="007A5969"/>
    <w:rsid w:val="007A5C31"/>
    <w:rsid w:val="007A68E1"/>
    <w:rsid w:val="007B0CD1"/>
    <w:rsid w:val="007B4ECA"/>
    <w:rsid w:val="007B7CB1"/>
    <w:rsid w:val="007C1D36"/>
    <w:rsid w:val="007C4415"/>
    <w:rsid w:val="007C49D7"/>
    <w:rsid w:val="007C4B3E"/>
    <w:rsid w:val="007C4D44"/>
    <w:rsid w:val="007C52FB"/>
    <w:rsid w:val="007D50F4"/>
    <w:rsid w:val="007D615A"/>
    <w:rsid w:val="007E310A"/>
    <w:rsid w:val="007E377F"/>
    <w:rsid w:val="007E4148"/>
    <w:rsid w:val="007E43C8"/>
    <w:rsid w:val="007E5303"/>
    <w:rsid w:val="007E5531"/>
    <w:rsid w:val="007E650A"/>
    <w:rsid w:val="007F031D"/>
    <w:rsid w:val="007F0A10"/>
    <w:rsid w:val="007F0BF4"/>
    <w:rsid w:val="007F6EBC"/>
    <w:rsid w:val="007F7E1A"/>
    <w:rsid w:val="00800391"/>
    <w:rsid w:val="008025F5"/>
    <w:rsid w:val="00807297"/>
    <w:rsid w:val="00807A7B"/>
    <w:rsid w:val="00815705"/>
    <w:rsid w:val="00823C29"/>
    <w:rsid w:val="00823F38"/>
    <w:rsid w:val="008265C3"/>
    <w:rsid w:val="00832013"/>
    <w:rsid w:val="00832B21"/>
    <w:rsid w:val="008330D2"/>
    <w:rsid w:val="00834101"/>
    <w:rsid w:val="00840422"/>
    <w:rsid w:val="00840928"/>
    <w:rsid w:val="00841A70"/>
    <w:rsid w:val="00841CA2"/>
    <w:rsid w:val="0084340C"/>
    <w:rsid w:val="00845485"/>
    <w:rsid w:val="0084642D"/>
    <w:rsid w:val="00847BDF"/>
    <w:rsid w:val="00852201"/>
    <w:rsid w:val="00856B28"/>
    <w:rsid w:val="0086002F"/>
    <w:rsid w:val="00860319"/>
    <w:rsid w:val="008627B8"/>
    <w:rsid w:val="0086293A"/>
    <w:rsid w:val="00864D8A"/>
    <w:rsid w:val="00870953"/>
    <w:rsid w:val="00872ABE"/>
    <w:rsid w:val="00873649"/>
    <w:rsid w:val="0087564F"/>
    <w:rsid w:val="0087622B"/>
    <w:rsid w:val="008816C3"/>
    <w:rsid w:val="0088170A"/>
    <w:rsid w:val="008821A9"/>
    <w:rsid w:val="00882333"/>
    <w:rsid w:val="0088246E"/>
    <w:rsid w:val="0088290B"/>
    <w:rsid w:val="008834AA"/>
    <w:rsid w:val="00885CDD"/>
    <w:rsid w:val="00886DF1"/>
    <w:rsid w:val="00890594"/>
    <w:rsid w:val="00890EF5"/>
    <w:rsid w:val="00894834"/>
    <w:rsid w:val="008957AB"/>
    <w:rsid w:val="008A0450"/>
    <w:rsid w:val="008A0913"/>
    <w:rsid w:val="008A1715"/>
    <w:rsid w:val="008A1C8D"/>
    <w:rsid w:val="008A25FB"/>
    <w:rsid w:val="008A466B"/>
    <w:rsid w:val="008A65FB"/>
    <w:rsid w:val="008B1CE0"/>
    <w:rsid w:val="008B444E"/>
    <w:rsid w:val="008B4DBB"/>
    <w:rsid w:val="008C0505"/>
    <w:rsid w:val="008C063D"/>
    <w:rsid w:val="008C2163"/>
    <w:rsid w:val="008C2693"/>
    <w:rsid w:val="008C2FE5"/>
    <w:rsid w:val="008C3DE2"/>
    <w:rsid w:val="008C7169"/>
    <w:rsid w:val="008D00A4"/>
    <w:rsid w:val="008D022D"/>
    <w:rsid w:val="008D14EC"/>
    <w:rsid w:val="008D277D"/>
    <w:rsid w:val="008D4EDF"/>
    <w:rsid w:val="008E085D"/>
    <w:rsid w:val="008E2996"/>
    <w:rsid w:val="008E29FF"/>
    <w:rsid w:val="008E2ED7"/>
    <w:rsid w:val="008E3F1A"/>
    <w:rsid w:val="008E675B"/>
    <w:rsid w:val="008E743E"/>
    <w:rsid w:val="008E7B15"/>
    <w:rsid w:val="008F2F08"/>
    <w:rsid w:val="008F4DE3"/>
    <w:rsid w:val="008F5B4F"/>
    <w:rsid w:val="008F69B1"/>
    <w:rsid w:val="008F7C11"/>
    <w:rsid w:val="00901000"/>
    <w:rsid w:val="009016CD"/>
    <w:rsid w:val="00902E3F"/>
    <w:rsid w:val="00903B75"/>
    <w:rsid w:val="00905820"/>
    <w:rsid w:val="0091142C"/>
    <w:rsid w:val="009140C6"/>
    <w:rsid w:val="00916767"/>
    <w:rsid w:val="00917902"/>
    <w:rsid w:val="009202F2"/>
    <w:rsid w:val="00921549"/>
    <w:rsid w:val="00921C1F"/>
    <w:rsid w:val="009256C7"/>
    <w:rsid w:val="00931547"/>
    <w:rsid w:val="00933053"/>
    <w:rsid w:val="00933423"/>
    <w:rsid w:val="00933C3A"/>
    <w:rsid w:val="00936A71"/>
    <w:rsid w:val="00936C04"/>
    <w:rsid w:val="0094446D"/>
    <w:rsid w:val="00944C41"/>
    <w:rsid w:val="00945673"/>
    <w:rsid w:val="0094770F"/>
    <w:rsid w:val="00952A56"/>
    <w:rsid w:val="00953EAA"/>
    <w:rsid w:val="0095483C"/>
    <w:rsid w:val="00956054"/>
    <w:rsid w:val="009572AC"/>
    <w:rsid w:val="00960F3D"/>
    <w:rsid w:val="00970877"/>
    <w:rsid w:val="00970F39"/>
    <w:rsid w:val="00971ACB"/>
    <w:rsid w:val="00971E8F"/>
    <w:rsid w:val="009755BA"/>
    <w:rsid w:val="0097647E"/>
    <w:rsid w:val="0097756A"/>
    <w:rsid w:val="00977F6C"/>
    <w:rsid w:val="00980A58"/>
    <w:rsid w:val="009830B0"/>
    <w:rsid w:val="00983E07"/>
    <w:rsid w:val="00984B99"/>
    <w:rsid w:val="00984C8B"/>
    <w:rsid w:val="009867DB"/>
    <w:rsid w:val="00987631"/>
    <w:rsid w:val="0098781C"/>
    <w:rsid w:val="00990621"/>
    <w:rsid w:val="00990F33"/>
    <w:rsid w:val="009918F2"/>
    <w:rsid w:val="009940DE"/>
    <w:rsid w:val="00995814"/>
    <w:rsid w:val="009A08BC"/>
    <w:rsid w:val="009A3303"/>
    <w:rsid w:val="009A78C5"/>
    <w:rsid w:val="009A7B98"/>
    <w:rsid w:val="009B2A33"/>
    <w:rsid w:val="009B4CE6"/>
    <w:rsid w:val="009B6CBC"/>
    <w:rsid w:val="009C1FD7"/>
    <w:rsid w:val="009C3207"/>
    <w:rsid w:val="009C4574"/>
    <w:rsid w:val="009C642D"/>
    <w:rsid w:val="009C7B96"/>
    <w:rsid w:val="009D2F92"/>
    <w:rsid w:val="009D5D7E"/>
    <w:rsid w:val="009E08D8"/>
    <w:rsid w:val="009E08EA"/>
    <w:rsid w:val="009E281A"/>
    <w:rsid w:val="009E3C10"/>
    <w:rsid w:val="009E4B14"/>
    <w:rsid w:val="009E5A28"/>
    <w:rsid w:val="009E6A6E"/>
    <w:rsid w:val="009E6FD3"/>
    <w:rsid w:val="009E78B9"/>
    <w:rsid w:val="009F2A8F"/>
    <w:rsid w:val="009F3022"/>
    <w:rsid w:val="009F50BE"/>
    <w:rsid w:val="009F5BD2"/>
    <w:rsid w:val="009F665F"/>
    <w:rsid w:val="00A0382E"/>
    <w:rsid w:val="00A05342"/>
    <w:rsid w:val="00A06852"/>
    <w:rsid w:val="00A11A59"/>
    <w:rsid w:val="00A12C35"/>
    <w:rsid w:val="00A131A2"/>
    <w:rsid w:val="00A1409B"/>
    <w:rsid w:val="00A153F1"/>
    <w:rsid w:val="00A1689D"/>
    <w:rsid w:val="00A16C70"/>
    <w:rsid w:val="00A221BB"/>
    <w:rsid w:val="00A22BEA"/>
    <w:rsid w:val="00A22CAF"/>
    <w:rsid w:val="00A22EA8"/>
    <w:rsid w:val="00A23990"/>
    <w:rsid w:val="00A27D0C"/>
    <w:rsid w:val="00A31455"/>
    <w:rsid w:val="00A32879"/>
    <w:rsid w:val="00A338E8"/>
    <w:rsid w:val="00A377FA"/>
    <w:rsid w:val="00A431F2"/>
    <w:rsid w:val="00A43B78"/>
    <w:rsid w:val="00A44507"/>
    <w:rsid w:val="00A4521E"/>
    <w:rsid w:val="00A4582F"/>
    <w:rsid w:val="00A460B1"/>
    <w:rsid w:val="00A46CC8"/>
    <w:rsid w:val="00A50B11"/>
    <w:rsid w:val="00A50C6E"/>
    <w:rsid w:val="00A5152F"/>
    <w:rsid w:val="00A51F81"/>
    <w:rsid w:val="00A52D34"/>
    <w:rsid w:val="00A56C64"/>
    <w:rsid w:val="00A62613"/>
    <w:rsid w:val="00A646AD"/>
    <w:rsid w:val="00A65DC5"/>
    <w:rsid w:val="00A67DE7"/>
    <w:rsid w:val="00A71163"/>
    <w:rsid w:val="00A7281D"/>
    <w:rsid w:val="00A81846"/>
    <w:rsid w:val="00A81A61"/>
    <w:rsid w:val="00A836C4"/>
    <w:rsid w:val="00A8460B"/>
    <w:rsid w:val="00A85566"/>
    <w:rsid w:val="00A87D92"/>
    <w:rsid w:val="00A94815"/>
    <w:rsid w:val="00A961FC"/>
    <w:rsid w:val="00A9662D"/>
    <w:rsid w:val="00A9691F"/>
    <w:rsid w:val="00A97979"/>
    <w:rsid w:val="00AA0E09"/>
    <w:rsid w:val="00AA1337"/>
    <w:rsid w:val="00AA4EB7"/>
    <w:rsid w:val="00AA66FF"/>
    <w:rsid w:val="00AB01E1"/>
    <w:rsid w:val="00AB1823"/>
    <w:rsid w:val="00AB1BE7"/>
    <w:rsid w:val="00AB2CCF"/>
    <w:rsid w:val="00AB7954"/>
    <w:rsid w:val="00AC3B93"/>
    <w:rsid w:val="00AC7A55"/>
    <w:rsid w:val="00AC7D86"/>
    <w:rsid w:val="00AD3D47"/>
    <w:rsid w:val="00AD674E"/>
    <w:rsid w:val="00AE1C0F"/>
    <w:rsid w:val="00AE569C"/>
    <w:rsid w:val="00AE6CAF"/>
    <w:rsid w:val="00AF2A19"/>
    <w:rsid w:val="00AF59DB"/>
    <w:rsid w:val="00AF6746"/>
    <w:rsid w:val="00AF766E"/>
    <w:rsid w:val="00B01F3A"/>
    <w:rsid w:val="00B025B8"/>
    <w:rsid w:val="00B04282"/>
    <w:rsid w:val="00B05435"/>
    <w:rsid w:val="00B0758F"/>
    <w:rsid w:val="00B100DB"/>
    <w:rsid w:val="00B12286"/>
    <w:rsid w:val="00B12FE2"/>
    <w:rsid w:val="00B134D1"/>
    <w:rsid w:val="00B20CEA"/>
    <w:rsid w:val="00B22FEB"/>
    <w:rsid w:val="00B23FD1"/>
    <w:rsid w:val="00B276CB"/>
    <w:rsid w:val="00B30929"/>
    <w:rsid w:val="00B30A43"/>
    <w:rsid w:val="00B31410"/>
    <w:rsid w:val="00B32063"/>
    <w:rsid w:val="00B335C5"/>
    <w:rsid w:val="00B34C4B"/>
    <w:rsid w:val="00B357B0"/>
    <w:rsid w:val="00B35A06"/>
    <w:rsid w:val="00B36562"/>
    <w:rsid w:val="00B379B0"/>
    <w:rsid w:val="00B37B0C"/>
    <w:rsid w:val="00B416FF"/>
    <w:rsid w:val="00B42E8C"/>
    <w:rsid w:val="00B453AC"/>
    <w:rsid w:val="00B46FA5"/>
    <w:rsid w:val="00B475AD"/>
    <w:rsid w:val="00B47D48"/>
    <w:rsid w:val="00B513D4"/>
    <w:rsid w:val="00B530B8"/>
    <w:rsid w:val="00B5469D"/>
    <w:rsid w:val="00B54EDB"/>
    <w:rsid w:val="00B56D4B"/>
    <w:rsid w:val="00B61C60"/>
    <w:rsid w:val="00B63CE4"/>
    <w:rsid w:val="00B6426E"/>
    <w:rsid w:val="00B6612D"/>
    <w:rsid w:val="00B66788"/>
    <w:rsid w:val="00B667FC"/>
    <w:rsid w:val="00B72480"/>
    <w:rsid w:val="00B72750"/>
    <w:rsid w:val="00B7550B"/>
    <w:rsid w:val="00B80325"/>
    <w:rsid w:val="00B8263F"/>
    <w:rsid w:val="00B8701C"/>
    <w:rsid w:val="00B8788E"/>
    <w:rsid w:val="00B91374"/>
    <w:rsid w:val="00B93721"/>
    <w:rsid w:val="00B95670"/>
    <w:rsid w:val="00B96174"/>
    <w:rsid w:val="00BA0D0A"/>
    <w:rsid w:val="00BA0FE4"/>
    <w:rsid w:val="00BA17E1"/>
    <w:rsid w:val="00BA1CAC"/>
    <w:rsid w:val="00BA20C9"/>
    <w:rsid w:val="00BA2F1D"/>
    <w:rsid w:val="00BA3730"/>
    <w:rsid w:val="00BA3F37"/>
    <w:rsid w:val="00BA53B1"/>
    <w:rsid w:val="00BA748F"/>
    <w:rsid w:val="00BA7503"/>
    <w:rsid w:val="00BB0614"/>
    <w:rsid w:val="00BB0ED0"/>
    <w:rsid w:val="00BB2910"/>
    <w:rsid w:val="00BB3CC8"/>
    <w:rsid w:val="00BB4560"/>
    <w:rsid w:val="00BB5D00"/>
    <w:rsid w:val="00BC00C7"/>
    <w:rsid w:val="00BC01D4"/>
    <w:rsid w:val="00BC03CE"/>
    <w:rsid w:val="00BC1C7F"/>
    <w:rsid w:val="00BC2304"/>
    <w:rsid w:val="00BC40DE"/>
    <w:rsid w:val="00BC46DF"/>
    <w:rsid w:val="00BC680A"/>
    <w:rsid w:val="00BC70A0"/>
    <w:rsid w:val="00BD2FCA"/>
    <w:rsid w:val="00BD3A7B"/>
    <w:rsid w:val="00BD4E28"/>
    <w:rsid w:val="00BD65FB"/>
    <w:rsid w:val="00BD72B4"/>
    <w:rsid w:val="00BD78B2"/>
    <w:rsid w:val="00BE041E"/>
    <w:rsid w:val="00BE382F"/>
    <w:rsid w:val="00BE4015"/>
    <w:rsid w:val="00BE4BE0"/>
    <w:rsid w:val="00BE6015"/>
    <w:rsid w:val="00BE6099"/>
    <w:rsid w:val="00BE6D6D"/>
    <w:rsid w:val="00BF1593"/>
    <w:rsid w:val="00BF38BD"/>
    <w:rsid w:val="00BF52D3"/>
    <w:rsid w:val="00BF5AC1"/>
    <w:rsid w:val="00C004C1"/>
    <w:rsid w:val="00C02DA0"/>
    <w:rsid w:val="00C02E57"/>
    <w:rsid w:val="00C05146"/>
    <w:rsid w:val="00C06E55"/>
    <w:rsid w:val="00C10608"/>
    <w:rsid w:val="00C10B44"/>
    <w:rsid w:val="00C17E42"/>
    <w:rsid w:val="00C22F54"/>
    <w:rsid w:val="00C233CC"/>
    <w:rsid w:val="00C2399C"/>
    <w:rsid w:val="00C32D47"/>
    <w:rsid w:val="00C3507B"/>
    <w:rsid w:val="00C35F26"/>
    <w:rsid w:val="00C3644E"/>
    <w:rsid w:val="00C42038"/>
    <w:rsid w:val="00C422F8"/>
    <w:rsid w:val="00C43981"/>
    <w:rsid w:val="00C43FBA"/>
    <w:rsid w:val="00C44EFC"/>
    <w:rsid w:val="00C45C87"/>
    <w:rsid w:val="00C4714D"/>
    <w:rsid w:val="00C50488"/>
    <w:rsid w:val="00C50DD4"/>
    <w:rsid w:val="00C50E78"/>
    <w:rsid w:val="00C51A25"/>
    <w:rsid w:val="00C51CCE"/>
    <w:rsid w:val="00C56649"/>
    <w:rsid w:val="00C57ADA"/>
    <w:rsid w:val="00C61072"/>
    <w:rsid w:val="00C62D96"/>
    <w:rsid w:val="00C64CB1"/>
    <w:rsid w:val="00C66EC2"/>
    <w:rsid w:val="00C724DB"/>
    <w:rsid w:val="00C73DF7"/>
    <w:rsid w:val="00C745CC"/>
    <w:rsid w:val="00C75EC7"/>
    <w:rsid w:val="00C807D8"/>
    <w:rsid w:val="00C8129B"/>
    <w:rsid w:val="00C81A7C"/>
    <w:rsid w:val="00C841A8"/>
    <w:rsid w:val="00C87D16"/>
    <w:rsid w:val="00C915A5"/>
    <w:rsid w:val="00C96A20"/>
    <w:rsid w:val="00C96DA6"/>
    <w:rsid w:val="00C9734D"/>
    <w:rsid w:val="00C97D31"/>
    <w:rsid w:val="00CA4846"/>
    <w:rsid w:val="00CA4880"/>
    <w:rsid w:val="00CA678C"/>
    <w:rsid w:val="00CA6D34"/>
    <w:rsid w:val="00CB041A"/>
    <w:rsid w:val="00CB0BF4"/>
    <w:rsid w:val="00CB0F0F"/>
    <w:rsid w:val="00CB2194"/>
    <w:rsid w:val="00CB273F"/>
    <w:rsid w:val="00CB2EEC"/>
    <w:rsid w:val="00CB4098"/>
    <w:rsid w:val="00CB4988"/>
    <w:rsid w:val="00CB708F"/>
    <w:rsid w:val="00CB7B40"/>
    <w:rsid w:val="00CC0C45"/>
    <w:rsid w:val="00CC0E4E"/>
    <w:rsid w:val="00CC519E"/>
    <w:rsid w:val="00CC5577"/>
    <w:rsid w:val="00CC65EB"/>
    <w:rsid w:val="00CC7335"/>
    <w:rsid w:val="00CD1CAF"/>
    <w:rsid w:val="00CD4623"/>
    <w:rsid w:val="00CD5F24"/>
    <w:rsid w:val="00CD68EA"/>
    <w:rsid w:val="00CE721D"/>
    <w:rsid w:val="00CE742D"/>
    <w:rsid w:val="00CF04D6"/>
    <w:rsid w:val="00CF1C23"/>
    <w:rsid w:val="00CF2E59"/>
    <w:rsid w:val="00CF525B"/>
    <w:rsid w:val="00CF583B"/>
    <w:rsid w:val="00CF618A"/>
    <w:rsid w:val="00CF785B"/>
    <w:rsid w:val="00D03BB0"/>
    <w:rsid w:val="00D03BF3"/>
    <w:rsid w:val="00D03D2C"/>
    <w:rsid w:val="00D06534"/>
    <w:rsid w:val="00D06D03"/>
    <w:rsid w:val="00D075F0"/>
    <w:rsid w:val="00D10862"/>
    <w:rsid w:val="00D11A7F"/>
    <w:rsid w:val="00D143EC"/>
    <w:rsid w:val="00D15CE0"/>
    <w:rsid w:val="00D15F74"/>
    <w:rsid w:val="00D17209"/>
    <w:rsid w:val="00D2147A"/>
    <w:rsid w:val="00D222C5"/>
    <w:rsid w:val="00D228CE"/>
    <w:rsid w:val="00D25012"/>
    <w:rsid w:val="00D30100"/>
    <w:rsid w:val="00D31DFA"/>
    <w:rsid w:val="00D329D0"/>
    <w:rsid w:val="00D33024"/>
    <w:rsid w:val="00D361C1"/>
    <w:rsid w:val="00D36E51"/>
    <w:rsid w:val="00D402C0"/>
    <w:rsid w:val="00D4047B"/>
    <w:rsid w:val="00D4077F"/>
    <w:rsid w:val="00D40F6B"/>
    <w:rsid w:val="00D42089"/>
    <w:rsid w:val="00D428F7"/>
    <w:rsid w:val="00D43268"/>
    <w:rsid w:val="00D4372A"/>
    <w:rsid w:val="00D4659A"/>
    <w:rsid w:val="00D50120"/>
    <w:rsid w:val="00D51445"/>
    <w:rsid w:val="00D530C3"/>
    <w:rsid w:val="00D53226"/>
    <w:rsid w:val="00D54FBD"/>
    <w:rsid w:val="00D563A4"/>
    <w:rsid w:val="00D62647"/>
    <w:rsid w:val="00D63CEB"/>
    <w:rsid w:val="00D65062"/>
    <w:rsid w:val="00D65EB7"/>
    <w:rsid w:val="00D67427"/>
    <w:rsid w:val="00D678E6"/>
    <w:rsid w:val="00D67B10"/>
    <w:rsid w:val="00D67D43"/>
    <w:rsid w:val="00D71FCA"/>
    <w:rsid w:val="00D726A3"/>
    <w:rsid w:val="00D726CF"/>
    <w:rsid w:val="00D72F5C"/>
    <w:rsid w:val="00D737B1"/>
    <w:rsid w:val="00D772E1"/>
    <w:rsid w:val="00D80696"/>
    <w:rsid w:val="00D92D11"/>
    <w:rsid w:val="00D92DA1"/>
    <w:rsid w:val="00D92DF6"/>
    <w:rsid w:val="00D933E8"/>
    <w:rsid w:val="00D93FD9"/>
    <w:rsid w:val="00D95904"/>
    <w:rsid w:val="00DA019B"/>
    <w:rsid w:val="00DA10BD"/>
    <w:rsid w:val="00DA1B14"/>
    <w:rsid w:val="00DA2ABD"/>
    <w:rsid w:val="00DA3452"/>
    <w:rsid w:val="00DA3755"/>
    <w:rsid w:val="00DA53F2"/>
    <w:rsid w:val="00DA629D"/>
    <w:rsid w:val="00DB05AA"/>
    <w:rsid w:val="00DB3BD8"/>
    <w:rsid w:val="00DB4B4B"/>
    <w:rsid w:val="00DB4C7D"/>
    <w:rsid w:val="00DB59AB"/>
    <w:rsid w:val="00DB75BD"/>
    <w:rsid w:val="00DC09C4"/>
    <w:rsid w:val="00DC1510"/>
    <w:rsid w:val="00DC15D1"/>
    <w:rsid w:val="00DC292C"/>
    <w:rsid w:val="00DC60F7"/>
    <w:rsid w:val="00DD04E7"/>
    <w:rsid w:val="00DD1C5E"/>
    <w:rsid w:val="00DD2F16"/>
    <w:rsid w:val="00DD551C"/>
    <w:rsid w:val="00DD6C96"/>
    <w:rsid w:val="00DD6CD6"/>
    <w:rsid w:val="00DE21D9"/>
    <w:rsid w:val="00DE22B6"/>
    <w:rsid w:val="00DE4702"/>
    <w:rsid w:val="00DE73C4"/>
    <w:rsid w:val="00DE7DDF"/>
    <w:rsid w:val="00DF0A0F"/>
    <w:rsid w:val="00DF1CDC"/>
    <w:rsid w:val="00DF3DC9"/>
    <w:rsid w:val="00DF3EFB"/>
    <w:rsid w:val="00DF6DE0"/>
    <w:rsid w:val="00E05A8D"/>
    <w:rsid w:val="00E067DB"/>
    <w:rsid w:val="00E07AF1"/>
    <w:rsid w:val="00E07D62"/>
    <w:rsid w:val="00E156AB"/>
    <w:rsid w:val="00E1690D"/>
    <w:rsid w:val="00E21111"/>
    <w:rsid w:val="00E223E8"/>
    <w:rsid w:val="00E22A3B"/>
    <w:rsid w:val="00E22BFD"/>
    <w:rsid w:val="00E23B65"/>
    <w:rsid w:val="00E25177"/>
    <w:rsid w:val="00E26BA0"/>
    <w:rsid w:val="00E306E1"/>
    <w:rsid w:val="00E30B70"/>
    <w:rsid w:val="00E32748"/>
    <w:rsid w:val="00E327CF"/>
    <w:rsid w:val="00E32F1F"/>
    <w:rsid w:val="00E35876"/>
    <w:rsid w:val="00E359C7"/>
    <w:rsid w:val="00E36B54"/>
    <w:rsid w:val="00E37C16"/>
    <w:rsid w:val="00E404AC"/>
    <w:rsid w:val="00E41AE4"/>
    <w:rsid w:val="00E42CDC"/>
    <w:rsid w:val="00E465CE"/>
    <w:rsid w:val="00E469C5"/>
    <w:rsid w:val="00E47846"/>
    <w:rsid w:val="00E51A5D"/>
    <w:rsid w:val="00E53B55"/>
    <w:rsid w:val="00E55EC7"/>
    <w:rsid w:val="00E56297"/>
    <w:rsid w:val="00E563B6"/>
    <w:rsid w:val="00E56BF3"/>
    <w:rsid w:val="00E56E65"/>
    <w:rsid w:val="00E61164"/>
    <w:rsid w:val="00E61448"/>
    <w:rsid w:val="00E6485A"/>
    <w:rsid w:val="00E65E08"/>
    <w:rsid w:val="00E668E1"/>
    <w:rsid w:val="00E70AAD"/>
    <w:rsid w:val="00E710C7"/>
    <w:rsid w:val="00E7284B"/>
    <w:rsid w:val="00E72C23"/>
    <w:rsid w:val="00E74C18"/>
    <w:rsid w:val="00E772BF"/>
    <w:rsid w:val="00E814C5"/>
    <w:rsid w:val="00E84F4F"/>
    <w:rsid w:val="00E85FDE"/>
    <w:rsid w:val="00E87D93"/>
    <w:rsid w:val="00E94247"/>
    <w:rsid w:val="00E94254"/>
    <w:rsid w:val="00E950FB"/>
    <w:rsid w:val="00EA0FF3"/>
    <w:rsid w:val="00EA15F2"/>
    <w:rsid w:val="00EA3D20"/>
    <w:rsid w:val="00EA4317"/>
    <w:rsid w:val="00EA5A35"/>
    <w:rsid w:val="00EA5E1E"/>
    <w:rsid w:val="00EA6A1D"/>
    <w:rsid w:val="00EB1AEA"/>
    <w:rsid w:val="00EB60C7"/>
    <w:rsid w:val="00EC2F9D"/>
    <w:rsid w:val="00EC38DD"/>
    <w:rsid w:val="00EC5000"/>
    <w:rsid w:val="00EC5224"/>
    <w:rsid w:val="00EC5693"/>
    <w:rsid w:val="00EC5944"/>
    <w:rsid w:val="00EC7E64"/>
    <w:rsid w:val="00ED1129"/>
    <w:rsid w:val="00ED2222"/>
    <w:rsid w:val="00ED58FD"/>
    <w:rsid w:val="00ED5A12"/>
    <w:rsid w:val="00ED77C9"/>
    <w:rsid w:val="00EE0D4D"/>
    <w:rsid w:val="00EE484D"/>
    <w:rsid w:val="00EF04DB"/>
    <w:rsid w:val="00EF0628"/>
    <w:rsid w:val="00EF3780"/>
    <w:rsid w:val="00EF50FB"/>
    <w:rsid w:val="00EF62C4"/>
    <w:rsid w:val="00EF76CB"/>
    <w:rsid w:val="00EF77F1"/>
    <w:rsid w:val="00F017F1"/>
    <w:rsid w:val="00F01DF9"/>
    <w:rsid w:val="00F047B8"/>
    <w:rsid w:val="00F0492B"/>
    <w:rsid w:val="00F05C7D"/>
    <w:rsid w:val="00F05F84"/>
    <w:rsid w:val="00F068A9"/>
    <w:rsid w:val="00F068F1"/>
    <w:rsid w:val="00F06C34"/>
    <w:rsid w:val="00F06FEC"/>
    <w:rsid w:val="00F07D08"/>
    <w:rsid w:val="00F07DF2"/>
    <w:rsid w:val="00F13AE7"/>
    <w:rsid w:val="00F155B9"/>
    <w:rsid w:val="00F15650"/>
    <w:rsid w:val="00F15C1F"/>
    <w:rsid w:val="00F17D8A"/>
    <w:rsid w:val="00F234EB"/>
    <w:rsid w:val="00F255FD"/>
    <w:rsid w:val="00F25C03"/>
    <w:rsid w:val="00F2649D"/>
    <w:rsid w:val="00F276C8"/>
    <w:rsid w:val="00F33D42"/>
    <w:rsid w:val="00F344F2"/>
    <w:rsid w:val="00F35B36"/>
    <w:rsid w:val="00F40F51"/>
    <w:rsid w:val="00F42F5B"/>
    <w:rsid w:val="00F432D6"/>
    <w:rsid w:val="00F4393E"/>
    <w:rsid w:val="00F44232"/>
    <w:rsid w:val="00F455A1"/>
    <w:rsid w:val="00F46801"/>
    <w:rsid w:val="00F46966"/>
    <w:rsid w:val="00F47DE3"/>
    <w:rsid w:val="00F47EAB"/>
    <w:rsid w:val="00F50167"/>
    <w:rsid w:val="00F54583"/>
    <w:rsid w:val="00F55465"/>
    <w:rsid w:val="00F565FB"/>
    <w:rsid w:val="00F63860"/>
    <w:rsid w:val="00F66F64"/>
    <w:rsid w:val="00F67170"/>
    <w:rsid w:val="00F701A1"/>
    <w:rsid w:val="00F7084B"/>
    <w:rsid w:val="00F71228"/>
    <w:rsid w:val="00F7439E"/>
    <w:rsid w:val="00F74F86"/>
    <w:rsid w:val="00F7687A"/>
    <w:rsid w:val="00F76D88"/>
    <w:rsid w:val="00F82C28"/>
    <w:rsid w:val="00F83392"/>
    <w:rsid w:val="00F836B6"/>
    <w:rsid w:val="00F84ADD"/>
    <w:rsid w:val="00F857FA"/>
    <w:rsid w:val="00F85C26"/>
    <w:rsid w:val="00F85E65"/>
    <w:rsid w:val="00F867DB"/>
    <w:rsid w:val="00F90A9A"/>
    <w:rsid w:val="00F90DEC"/>
    <w:rsid w:val="00F9213C"/>
    <w:rsid w:val="00F94D2D"/>
    <w:rsid w:val="00F97125"/>
    <w:rsid w:val="00FA2178"/>
    <w:rsid w:val="00FA427E"/>
    <w:rsid w:val="00FA5957"/>
    <w:rsid w:val="00FB090B"/>
    <w:rsid w:val="00FB17DB"/>
    <w:rsid w:val="00FB4F2E"/>
    <w:rsid w:val="00FB73C6"/>
    <w:rsid w:val="00FC0FBF"/>
    <w:rsid w:val="00FC1F10"/>
    <w:rsid w:val="00FC2B7F"/>
    <w:rsid w:val="00FC4913"/>
    <w:rsid w:val="00FC54C3"/>
    <w:rsid w:val="00FC5B43"/>
    <w:rsid w:val="00FC5BD5"/>
    <w:rsid w:val="00FC64AC"/>
    <w:rsid w:val="00FC65EF"/>
    <w:rsid w:val="00FC69CB"/>
    <w:rsid w:val="00FC7040"/>
    <w:rsid w:val="00FD58BB"/>
    <w:rsid w:val="00FD5ECD"/>
    <w:rsid w:val="00FD73AD"/>
    <w:rsid w:val="00FE104C"/>
    <w:rsid w:val="00FE1CD3"/>
    <w:rsid w:val="00FE1CFD"/>
    <w:rsid w:val="00FE3AD1"/>
    <w:rsid w:val="00FE43DB"/>
    <w:rsid w:val="00FF17B7"/>
    <w:rsid w:val="00FF220E"/>
    <w:rsid w:val="00FF2497"/>
    <w:rsid w:val="00FF2515"/>
    <w:rsid w:val="00FF4728"/>
    <w:rsid w:val="00FF4D1D"/>
    <w:rsid w:val="00FF69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0CC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98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530</Characters>
  <Application>Microsoft Office Word</Application>
  <DocSecurity>0</DocSecurity>
  <Lines>58</Lines>
  <Paragraphs>4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Gant</dc:creator>
  <cp:keywords/>
  <dc:description/>
  <cp:lastModifiedBy>LAMIRA</cp:lastModifiedBy>
  <cp:revision>4</cp:revision>
  <dcterms:created xsi:type="dcterms:W3CDTF">2016-11-10T15:36:00Z</dcterms:created>
  <dcterms:modified xsi:type="dcterms:W3CDTF">2017-12-12T11:45:00Z</dcterms:modified>
</cp:coreProperties>
</file>